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1. Effect of AT on the association of TRAP with nascent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rp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ranscript when there is additional RNA between TRAP binding site and RNAP. 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sis of the amount of TRAP bound to the blocked TEC in the absence or presence of AT pulled down on bead-bound ∆10-11Eco116 template (upper panel) or ∆10-11Eco116EX (lower panel) as measured by binding to nitrocellulose membrane followed by immunoblotting (see methods)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[TRAP] = 20 nM, [AT] = 32 µM. The amount of TRAP pulled down in the absence of the EcoRI* was set as background (Row 1 and 4) and subtracted from all the assays for each template. The amount of TRAP pulled down in the presence of EcoRI* in the absence of AT was set at 100% for each template (Row 2 and 5). </w:t>
      </w:r>
      <w:r>
        <w:rPr>
          <w:rFonts w:cs="Times New Roman" w:ascii="Times New Roman" w:hAnsi="Times New Roman"/>
          <w:sz w:val="24"/>
          <w:szCs w:val="24"/>
        </w:rPr>
        <w:t>The dashed lines (dark grey) between rows 1-2, 2-3, 4-5 and 5-6 divide the figure into different parts of the same experimen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4566920" cy="2494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2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9:57:00Z</dcterms:created>
  <dc:creator>Shraddha Sharma</dc:creator>
  <dc:description/>
  <dc:language>en-US</dc:language>
  <cp:lastModifiedBy>Gollnick, Paul</cp:lastModifiedBy>
  <dcterms:modified xsi:type="dcterms:W3CDTF">2014-01-16T19:57:00Z</dcterms:modified>
  <cp:revision>2</cp:revision>
  <dc:subject/>
  <dc:title/>
</cp:coreProperties>
</file>